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ine Supplemental Material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 Directed acyclic graph illustrating how tr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osan (TCS) may be associated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ernal obe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 gestational diabetes mellitus (GDM) and infant birthweight.</w:t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44145</wp:posOffset>
                      </wp:positionV>
                      <wp:extent cx="4992370" cy="2832100"/>
                      <wp:effectExtent l="0" t="9525" r="9525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92480" cy="2832120"/>
                                <a:chOff x="0" y="0"/>
                                <a:chExt cx="4992480" cy="283212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4267080" y="343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190240" y="838080"/>
                                  <a:ext cx="1039320" cy="311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GD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3617280" y="7621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2240" y="1396440"/>
                                  <a:ext cx="1427400" cy="452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Maternal Obesit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42480" y="740520"/>
                                  <a:ext cx="1350000" cy="504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Infant Birthweigh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Ponderal Index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69120" y="0"/>
                                  <a:ext cx="1265040" cy="532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2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Infant sex, Gestational age, Maternal heigh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02560" y="2276640"/>
                                  <a:ext cx="1682640" cy="555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20"/>
                                      <w:ind w:left="90" w:hanging="90"/>
                                      <w:jc w:val="left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Other factors: Maternal age, education, passive smoking, parity et al.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228760" y="1792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328640" y="1128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909720" y="21330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909720" y="1803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585360" y="9813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228760" y="15991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71640" y="15976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328640" y="2161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51920" y="57240"/>
                                  <a:ext cx="576000" cy="311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rFonts w:ascii="Arial" w:hAnsi="Arial" w:eastAsia="SimSun;宋体" w:cs="Arial"/>
                                        <w:color w:val="000000"/>
                                        <w:lang w:val="en-US" w:eastAsia="zh-CN" w:bidi="ar-SA"/>
                                      </w:rPr>
                                      <w:t>TC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186280" y="5328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186640" y="6598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1563840"/>
                                  <a:ext cx="1536840" cy="279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rFonts w:ascii="Times New Roman" w:hAnsi="Times New Roman" w:eastAsia="SimSun;宋体" w:cs="Times New Roman"/>
                                        <w:color w:val="000000"/>
                                        <w:lang w:val="en-US" w:eastAsia="zh-CN" w:bidi="ar-SA"/>
                                      </w:rPr>
                                      <w:t>(Prepregnancy BMI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3617280" y="5943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617280" y="451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6.65pt;margin-top:11.35pt;width:393.1pt;height:223pt" coordorigin="133,227" coordsize="7862,4460"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t" style="position:absolute;left:6853;top:767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t" o:allowincell="t" style="position:absolute;left:3582;top:1547;width:1636;height:4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GDM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ID="直接箭头连接符 16" stroked="t" o:allowincell="t" style="position:absolute;left:5830;top:1427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153;top:2426;width:2247;height:71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Maternal Obes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stroked="t" o:allowincell="t" style="position:absolute;left:5869;top:1393;width:2125;height:7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Infant Birthweigh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onderal Index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stroked="t" o:allowincell="t" style="position:absolute;left:5911;top:227;width:1991;height:8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Infant sex, Gestational age, Maternal height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stroked="t" o:allowincell="t" style="position:absolute;left:3759;top:3812;width:2649;height:87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ind w:left="90" w:hanging="9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Other factors: Maternal age, education, passive smoking, parity et al.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stroked="t" o:allowincell="t" style="position:absolute;left:3643;top:3049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950;top:2004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1566;top:3586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1566;top:3067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1055;top:1772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643;top:2745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246;top:274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6950;top:3630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72;top:317;width:906;height:4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TCS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9080" joinstyle="miter" endcap="flat"/>
                        <w10:wrap type="none"/>
                      </v:shape>
                      <v:shape id="shape_0" ID="直接箭头连接符 16" stroked="t" o:allowincell="t" style="position:absolute;left:3576;top:1066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t" o:allowincell="t" style="position:absolute;left:3577;top:126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stroked="f" o:allowincell="t" style="position:absolute;left:133;top:2690;width:2419;height:43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000000"/>
                                  <w:lang w:val="en-US" w:eastAsia="zh-CN" w:bidi="ar-SA"/>
                                </w:rPr>
                                <w:t>(Prepregnancy BMI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直接箭头连接符 16" stroked="t" o:allowincell="t" style="position:absolute;left:5830;top:1163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直接箭头连接符 16" stroked="t" o:allowincell="t" style="position:absolute;left:5830;top:937;width:0;height:0" type="_x0000_t32">
                        <v:stroke color="black" weight="1260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>
          <w:trHeight w:val="4789" w:hRule="atLeast"/>
        </w:trPr>
        <w:tc>
          <w:tcPr>
            <w:tcW w:w="852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Appendix Tabl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</w:t>
            </w:r>
            <w:r>
              <w:rPr>
                <w:rFonts w:cs="Arial" w:ascii="Arial" w:hAnsi="Arial"/>
                <w:sz w:val="18"/>
                <w:szCs w:val="18"/>
              </w:rPr>
              <w:t xml:space="preserve"> The association between maternal prenatal urinary TCS leve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g/m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nd prepregnancy overweight in 620 women, Shanghai, China.</w:t>
            </w:r>
          </w:p>
          <w:tbl>
            <w:tblPr>
              <w:tblW w:w="8472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10"/>
              <w:gridCol w:w="2601"/>
              <w:gridCol w:w="1898"/>
              <w:gridCol w:w="2163"/>
            </w:tblGrid>
            <w:tr>
              <w:trPr/>
              <w:tc>
                <w:tcPr>
                  <w:tcW w:w="181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26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189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OR (95% CI)</w:t>
                  </w:r>
                </w:p>
              </w:tc>
              <w:tc>
                <w:tcPr>
                  <w:tcW w:w="216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81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</w:r>
                </w:p>
              </w:tc>
              <w:tc>
                <w:tcPr>
                  <w:tcW w:w="260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repregnancy BMI &lt; 18.5</w:t>
                  </w:r>
                </w:p>
              </w:tc>
              <w:tc>
                <w:tcPr>
                  <w:tcW w:w="189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3-24.9</w:t>
                  </w:r>
                </w:p>
              </w:tc>
              <w:tc>
                <w:tcPr>
                  <w:tcW w:w="216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  <w:u w:val="single"/>
                    </w:rPr>
                    <w:t>&gt;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25</w:t>
                  </w:r>
                </w:p>
              </w:tc>
            </w:tr>
            <w:tr>
              <w:trPr/>
              <w:tc>
                <w:tcPr>
                  <w:tcW w:w="181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Urinary TCS</w:t>
                  </w:r>
                </w:p>
              </w:tc>
              <w:tc>
                <w:tcPr>
                  <w:tcW w:w="6662" w:type="dxa"/>
                  <w:gridSpan w:val="3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>Model 1: Unadjusted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Low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Medium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35 (0.77,2.39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2.26 (1.27,4.04)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c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3.80 (1.77,8.12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High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46 (0.84,2.53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69 (0.93,3.09)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3.23 (1.50,6.97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Trend test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18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09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.004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inear log (TCS)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6 (0.91, 1.23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18 (1.01,1.38)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25 (1.05, 1.49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666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 xml:space="preserve">Model 2: Model 1 </w:t>
                  </w: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>+</w:t>
                  </w: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 xml:space="preserve"> log (creatinine)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Low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Medium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48 (0.83,2.64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95 (1.08,3.53)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b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3.15 (1.45,6.84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High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58 (0.90,2.77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45 (0.78,2.68)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2.71 (1.24,5.92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Trend test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11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27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.02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inear log (TCS)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8 (0.93, 1.26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13 (0.96,1.33)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19 (0.99, 1.42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6662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>Model 3: Model 2+covariates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d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Low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00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Medium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44 (0.79,2.60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86 (1.02,3.40)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3.04 (1.39,6.66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ind w:firstLine="236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High 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61 (0.91,2.86)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1.45 (0.78,2.68)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Arial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18"/>
                      <w:szCs w:val="18"/>
                    </w:rPr>
                    <w:t>2.69 (1.23,5.91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 xml:space="preserve"> c</w:t>
                  </w:r>
                </w:p>
              </w:tc>
            </w:tr>
            <w:tr>
              <w:trPr/>
              <w:tc>
                <w:tcPr>
                  <w:tcW w:w="1810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i/>
                      <w:sz w:val="18"/>
                      <w:szCs w:val="18"/>
                    </w:rPr>
                    <w:t>Trend test</w:t>
                  </w:r>
                </w:p>
              </w:tc>
              <w:tc>
                <w:tcPr>
                  <w:tcW w:w="2601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10</w:t>
                  </w:r>
                </w:p>
              </w:tc>
              <w:tc>
                <w:tcPr>
                  <w:tcW w:w="1898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0.27</w:t>
                  </w:r>
                </w:p>
              </w:tc>
              <w:tc>
                <w:tcPr>
                  <w:tcW w:w="216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P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bscript"/>
                    </w:rPr>
                    <w:t>tren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=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.02</w:t>
                  </w:r>
                </w:p>
              </w:tc>
            </w:tr>
            <w:tr>
              <w:trPr/>
              <w:tc>
                <w:tcPr>
                  <w:tcW w:w="181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Linear log (TCS)</w:t>
                  </w:r>
                </w:p>
              </w:tc>
              <w:tc>
                <w:tcPr>
                  <w:tcW w:w="260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09 (0.93, 1.27)</w:t>
                  </w:r>
                </w:p>
              </w:tc>
              <w:tc>
                <w:tcPr>
                  <w:tcW w:w="189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12 (0.95, 1.32)</w:t>
                  </w:r>
                </w:p>
              </w:tc>
              <w:tc>
                <w:tcPr>
                  <w:tcW w:w="216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.19 (0.99, 1.43)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</w:tr>
            <w:tr>
              <w:trPr/>
              <w:tc>
                <w:tcPr>
                  <w:tcW w:w="8472" w:type="dxa"/>
                  <w:gridSpan w:val="4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left"/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a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p&lt;0.1.  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b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p&lt;0.05. </w:t>
                  </w: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c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p&lt;0.01</w:t>
                  </w:r>
                </w:p>
                <w:p>
                  <w:pPr>
                    <w:pStyle w:val="Normal"/>
                    <w:jc w:val="left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vertAlign w:val="superscript"/>
                    </w:rPr>
                    <w:t>d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Covariates included: maternal age, education, passive smoking and parity.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801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br w:type="page"/>
      </w:r>
      <w:r>
        <w:rPr>
          <w:rFonts w:cs="Times New Roman" w:ascii="Times New Roman" w:hAnsi="Times New Roman"/>
          <w:sz w:val="22"/>
        </w:rPr>
      </w:r>
    </w:p>
    <w:tbl>
      <w:tblPr>
        <w:tblW w:w="9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124"/>
        <w:gridCol w:w="1998"/>
        <w:gridCol w:w="2237"/>
        <w:gridCol w:w="1965"/>
      </w:tblGrid>
      <w:tr>
        <w:trPr/>
        <w:tc>
          <w:tcPr>
            <w:tcW w:w="94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eAppendix Tabl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B. The association between urinary triclosan levels and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infant Ponderal index. 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32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deral Inde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100 gram/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SD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 xml:space="preserve">odel </w:t>
            </w:r>
            <w:r>
              <w:rPr>
                <w:rFonts w:cs="Arial" w:ascii="Arial" w:hAnsi="Arial"/>
                <w:sz w:val="18"/>
                <w:szCs w:val="18"/>
              </w:rPr>
              <w:t>1: Unadjusted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 xml:space="preserve">odel </w:t>
            </w:r>
            <w:r>
              <w:rPr>
                <w:rFonts w:cs="Arial" w:ascii="Arial" w:hAnsi="Arial"/>
                <w:sz w:val="18"/>
                <w:szCs w:val="18"/>
              </w:rPr>
              <w:t xml:space="preserve">2: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 xml:space="preserve">odel </w:t>
            </w:r>
            <w:r>
              <w:rPr>
                <w:rFonts w:cs="Arial" w:ascii="Arial" w:hAnsi="Arial"/>
                <w:sz w:val="18"/>
                <w:szCs w:val="18"/>
              </w:rPr>
              <w:t>1+log (creatinine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 xml:space="preserve">odel </w:t>
            </w:r>
            <w:r>
              <w:rPr>
                <w:rFonts w:cs="Arial" w:ascii="Arial" w:hAnsi="Arial"/>
                <w:sz w:val="18"/>
                <w:szCs w:val="18"/>
              </w:rPr>
              <w:t xml:space="preserve">3: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 xml:space="preserve">odel </w:t>
            </w:r>
            <w:r>
              <w:rPr>
                <w:rFonts w:cs="Arial" w:ascii="Arial" w:hAnsi="Arial"/>
                <w:sz w:val="18"/>
                <w:szCs w:val="18"/>
              </w:rPr>
              <w:t>2+ covariate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nary TCS</w:t>
            </w:r>
            <w:r>
              <w:rPr>
                <w:rFonts w:cs="Arial" w:ascii="Arial" w:hAnsi="Arial"/>
                <w:sz w:val="18"/>
                <w:szCs w:val="18"/>
              </w:rPr>
              <w:t xml:space="preserve"> (ng/mL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</w:rPr>
              <w:t xml:space="preserve">  (n=92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6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um</w:t>
            </w:r>
            <w:r>
              <w:rPr>
                <w:rFonts w:cs="Arial" w:ascii="Arial" w:hAnsi="Arial"/>
                <w:sz w:val="18"/>
                <w:szCs w:val="18"/>
              </w:rPr>
              <w:t xml:space="preserve"> (n=109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 (-0.01, 0.12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 (-0.02, 0.10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ind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 (-0.04, 0.09)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  <w:r>
              <w:rPr>
                <w:rFonts w:cs="Arial" w:ascii="Arial" w:hAnsi="Arial"/>
                <w:sz w:val="18"/>
                <w:szCs w:val="18"/>
              </w:rPr>
              <w:t xml:space="preserve"> (n=97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5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0.2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 (0.03, 0.1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 (0.01, 0.14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(0.003, 0.13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end test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00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0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04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ear log (TCS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 (0.01, 0.0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 (0.01, 0.04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 (0.003, 0.04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nary TCS</w:t>
            </w:r>
            <w:r>
              <w:rPr>
                <w:rFonts w:cs="Arial" w:ascii="Arial" w:hAnsi="Arial"/>
                <w:sz w:val="18"/>
                <w:szCs w:val="18"/>
              </w:rPr>
              <w:t xml:space="preserve"> (ng/mL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  <w:r>
              <w:rPr>
                <w:rFonts w:cs="Arial" w:ascii="Arial" w:hAnsi="Arial"/>
                <w:sz w:val="18"/>
                <w:szCs w:val="18"/>
              </w:rPr>
              <w:t xml:space="preserve"> (n=114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8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um</w:t>
            </w:r>
            <w:r>
              <w:rPr>
                <w:rFonts w:cs="Arial" w:ascii="Arial" w:hAnsi="Arial"/>
                <w:sz w:val="18"/>
                <w:szCs w:val="18"/>
              </w:rPr>
              <w:t xml:space="preserve"> (n=98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4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4 (-0.11, 0.03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5 (-0.12, 0.0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6 (-0.13, 0.003)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ind w:firstLine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  <w:r>
              <w:rPr>
                <w:rFonts w:cs="Arial" w:ascii="Arial" w:hAnsi="Arial"/>
                <w:sz w:val="18"/>
                <w:szCs w:val="18"/>
              </w:rPr>
              <w:t xml:space="preserve"> (n=110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6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1 (-0.08, 0.05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2 (-0.09, 0.04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3 (-0.09, 0.04)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end test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66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5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sz w:val="18"/>
                <w:szCs w:val="18"/>
              </w:rPr>
              <w:t>=0.45</w:t>
            </w:r>
          </w:p>
        </w:tc>
      </w:tr>
      <w:tr>
        <w:trPr/>
        <w:tc>
          <w:tcPr>
            <w:tcW w:w="21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ear log (TCS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01 (-0.02, 0.02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0.002 (-0.02, 0.0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4 (-0.02, 0.01)</w:t>
            </w:r>
          </w:p>
        </w:tc>
      </w:tr>
      <w:tr>
        <w:trPr/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for effect modificati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947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p&lt;0.1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p&lt;0.05.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p&lt;0.01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Covariates included: maternal age, height, prepregnancy BMI categories, GDM, education, passive smoking, parity</w:t>
            </w:r>
            <w:r>
              <w:rPr>
                <w:rFonts w:cs="Arial" w:ascii="Arial" w:hAnsi="Arial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sz w:val="18"/>
                <w:szCs w:val="18"/>
              </w:rPr>
              <w:t>gestational age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p value for effect modification estimated in the model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 xml:space="preserve"> with </w:t>
            </w:r>
            <w:r>
              <w:rPr>
                <w:rFonts w:cs="Arial" w:ascii="Arial" w:hAnsi="Arial"/>
                <w:sz w:val="18"/>
                <w:szCs w:val="18"/>
              </w:rPr>
              <w:t>sex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male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female)</w:t>
            </w:r>
            <w:r>
              <w:rPr>
                <w:rFonts w:cs="Arial" w:ascii="Arial" w:hAnsi="Arial"/>
                <w:sz w:val="18"/>
                <w:szCs w:val="18"/>
              </w:rPr>
              <w:t>, log (TCS) (linear term) and interaction of the two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6"/>
      <w:szCs w:val="16"/>
    </w:rPr>
  </w:style>
  <w:style w:type="character" w:styleId="Char">
    <w:name w:val="页脚 Char"/>
    <w:qFormat/>
    <w:rPr>
      <w:rFonts w:ascii="Calibri" w:hAnsi="Calibri" w:eastAsia="SimSun;宋体" w:cs="Times New Roman"/>
      <w:kern w:val="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2:26:00Z</dcterms:created>
  <dc:creator>Administrator</dc:creator>
  <dc:description/>
  <cp:keywords/>
  <dc:language>en-US</dc:language>
  <cp:lastModifiedBy>RDINGCONG</cp:lastModifiedBy>
  <dcterms:modified xsi:type="dcterms:W3CDTF">2018-01-12T01:40:00Z</dcterms:modified>
  <cp:revision>10</cp:revision>
  <dc:subject/>
  <dc:title/>
</cp:coreProperties>
</file>